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1A7" w:rsidRDefault="008A01A7" w:rsidP="008A01A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igure legends</w:t>
      </w:r>
    </w:p>
    <w:p w:rsidR="00380B67" w:rsidRPr="00151162" w:rsidRDefault="00380B67" w:rsidP="00380B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80B67" w:rsidRPr="00151162" w:rsidRDefault="00380B67" w:rsidP="00380B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Characterization of the oral carcinogenesis model induced by the administration of 4-nitroquinoline-1-oxide (4NQO) and healthy control. Macroscopic aspect of the tongue dorsum in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control and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4NQO-treated mice. Clinically, lesions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were frequently found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in animals after induction with 4NQO. Arrows point to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exo</w:t>
      </w:r>
      <w:bookmarkStart w:id="0" w:name="_GoBack"/>
      <w:bookmarkEnd w:id="0"/>
      <w:r w:rsidRPr="00151162">
        <w:rPr>
          <w:rFonts w:ascii="Times New Roman" w:eastAsia="Times New Roman" w:hAnsi="Times New Roman" w:cs="Times New Roman"/>
          <w:sz w:val="24"/>
          <w:szCs w:val="24"/>
        </w:rPr>
        <w:t>phytic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lesions with white, irregular surfaces, commonly located on the posterior third of the dorsum of the tongue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Hematoxylin and eosin (H&amp;E) representation of control tongues with normal epithelial tissue displayed in all epithelial layers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D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) The 4NQO tongue showed greater cell proliferation, frequent figures of atypical mitosis, altered nucleus/cytoplasm ratio and loss of polarity in the basal cells, frequently infiltrating the underlying tissue stroma. Bar graphs indicate differential expression levels of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E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cluster of differentiation 31 (CD31),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F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neuron glial antigen-2 (NG2), and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G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platelet-derived growth factor receptor beta (PDGFR-β). The evaluated genes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were expressed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in normal and altered oral tissues, with no differences noted between groups. Note: original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magnification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×20. Scale bar: 100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. Statistical significance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was assessed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by the unpaired Student t-test. Data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are shown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as mean ± standard error of the mean (SEM).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ns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>: non-significant.</w:t>
      </w:r>
    </w:p>
    <w:p w:rsidR="00380B67" w:rsidRPr="00151162" w:rsidRDefault="00380B67" w:rsidP="00380B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80B67" w:rsidRPr="00151162" w:rsidRDefault="00380B67" w:rsidP="00380B6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qowa7oery27b" w:colFirst="0" w:colLast="0"/>
      <w:bookmarkEnd w:id="1"/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Supplementary Figure 2.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Labelled cell localization in control and 4-nitroquinoline-1-oxide (4NQO)-treated palate mucosa. Epifluorescence of </w:t>
      </w:r>
      <w:r w:rsidR="00CB4464">
        <w:rPr>
          <w:rFonts w:ascii="Times New Roman" w:eastAsia="Times New Roman" w:hAnsi="Times New Roman" w:cs="Times New Roman"/>
          <w:sz w:val="24"/>
          <w:szCs w:val="24"/>
        </w:rPr>
        <w:t xml:space="preserve">representative sections reveal </w:t>
      </w:r>
      <w:proofErr w:type="spellStart"/>
      <w:r w:rsidR="00CB446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>estin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-GFP (green), NG2-DsRed (red), and a double labelled population (green-red overlap)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Representative hematoxylin and eosin (H&amp;E) staining of control palate mucosa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Nestin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‐GFP,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NG2‐DsRed,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D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4′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,6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>-diamidino-2-phenylindole (DAPI) split channels, and (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E–F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) composite epifluorescence image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G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Representative H&amp;E 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taining of 4NQO-treated palate mucosa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H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Nestin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‐GFP,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I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NG2‐DsRed,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J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DAPI split channels, and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K-L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composite epifluorescence image. The colored arrows represent positive cells for each cell subtype evaluated. </w:t>
      </w:r>
      <w:r w:rsidRPr="00151162">
        <w:rPr>
          <w:rFonts w:ascii="Times New Roman" w:eastAsia="Times New Roman" w:hAnsi="Times New Roman" w:cs="Times New Roman"/>
          <w:b/>
          <w:sz w:val="24"/>
          <w:szCs w:val="24"/>
        </w:rPr>
        <w:t>(M–O)</w:t>
      </w:r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Comparisons of the specific labelled cell subtypes between control and 4NQO-treated tongue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are indicated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in the bar graphs. Note: original magnification ×20. Scale bars: 20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and 50 </w:t>
      </w:r>
      <w:proofErr w:type="spellStart"/>
      <w:r w:rsidRPr="00151162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. Statistical significance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was assessed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by the unpaired Student t-test. Data </w:t>
      </w:r>
      <w:proofErr w:type="gramStart"/>
      <w:r w:rsidRPr="00151162">
        <w:rPr>
          <w:rFonts w:ascii="Times New Roman" w:eastAsia="Times New Roman" w:hAnsi="Times New Roman" w:cs="Times New Roman"/>
          <w:sz w:val="24"/>
          <w:szCs w:val="24"/>
        </w:rPr>
        <w:t>are shown</w:t>
      </w:r>
      <w:proofErr w:type="gramEnd"/>
      <w:r w:rsidRPr="00151162">
        <w:rPr>
          <w:rFonts w:ascii="Times New Roman" w:eastAsia="Times New Roman" w:hAnsi="Times New Roman" w:cs="Times New Roman"/>
          <w:sz w:val="24"/>
          <w:szCs w:val="24"/>
        </w:rPr>
        <w:t xml:space="preserve"> as mean ± standard error of the mean (SEM). EP: epithelium and ns: non-significant.</w:t>
      </w:r>
      <w:bookmarkStart w:id="2" w:name="_heading=h.1t3h5sf" w:colFirst="0" w:colLast="0"/>
      <w:bookmarkEnd w:id="2"/>
    </w:p>
    <w:p w:rsidR="00BE3FF7" w:rsidRDefault="00BE3FF7"/>
    <w:sectPr w:rsidR="00BE3FF7" w:rsidSect="005A08AB">
      <w:headerReference w:type="default" r:id="rId6"/>
      <w:pgSz w:w="11906" w:h="16838"/>
      <w:pgMar w:top="1417" w:right="1560" w:bottom="1417" w:left="170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3A5" w:rsidRDefault="00BB23A5">
      <w:pPr>
        <w:spacing w:after="0" w:line="240" w:lineRule="auto"/>
      </w:pPr>
      <w:r>
        <w:separator/>
      </w:r>
    </w:p>
  </w:endnote>
  <w:endnote w:type="continuationSeparator" w:id="0">
    <w:p w:rsidR="00BB23A5" w:rsidRDefault="00BB2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3A5" w:rsidRDefault="00BB23A5">
      <w:pPr>
        <w:spacing w:after="0" w:line="240" w:lineRule="auto"/>
      </w:pPr>
      <w:r>
        <w:separator/>
      </w:r>
    </w:p>
  </w:footnote>
  <w:footnote w:type="continuationSeparator" w:id="0">
    <w:p w:rsidR="00BB23A5" w:rsidRDefault="00BB23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2E5D" w:rsidRDefault="00B27AB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B4464">
      <w:rPr>
        <w:noProof/>
        <w:color w:val="000000"/>
      </w:rPr>
      <w:t>2</w:t>
    </w:r>
    <w:r>
      <w:rPr>
        <w:color w:val="000000"/>
      </w:rPr>
      <w:fldChar w:fldCharType="end"/>
    </w:r>
  </w:p>
  <w:p w:rsidR="00372E5D" w:rsidRDefault="00BB23A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B67"/>
    <w:rsid w:val="000165CF"/>
    <w:rsid w:val="002A5105"/>
    <w:rsid w:val="00380B67"/>
    <w:rsid w:val="008A01A7"/>
    <w:rsid w:val="00A36DD5"/>
    <w:rsid w:val="00B2307C"/>
    <w:rsid w:val="00B27ABC"/>
    <w:rsid w:val="00BB23A5"/>
    <w:rsid w:val="00BE3FF7"/>
    <w:rsid w:val="00CB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F728"/>
  <w15:chartTrackingRefBased/>
  <w15:docId w15:val="{250210B7-516E-4296-9D17-A8C724E6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B67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Isabella</cp:lastModifiedBy>
  <cp:revision>3</cp:revision>
  <dcterms:created xsi:type="dcterms:W3CDTF">2022-11-13T14:08:00Z</dcterms:created>
  <dcterms:modified xsi:type="dcterms:W3CDTF">2023-03-22T22:14:00Z</dcterms:modified>
</cp:coreProperties>
</file>